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8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42"/>
        <w:gridCol w:w="3190"/>
        <w:gridCol w:w="3150"/>
      </w:tblGrid>
      <w:tr w:rsidR="00A316B3" w:rsidRPr="008B210C" w14:paraId="02A9A06F" w14:textId="77777777" w:rsidTr="00B74353">
        <w:trPr>
          <w:trHeight w:hRule="exact" w:val="288"/>
        </w:trPr>
        <w:tc>
          <w:tcPr>
            <w:tcW w:w="808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E1BB5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b/>
                <w:bCs/>
                <w:sz w:val="16"/>
                <w:szCs w:val="16"/>
              </w:rPr>
              <w:t xml:space="preserve">Table S1.  Data collection and refinement </w:t>
            </w:r>
            <w:proofErr w:type="spellStart"/>
            <w:proofErr w:type="gramStart"/>
            <w:r w:rsidRPr="008B210C">
              <w:rPr>
                <w:rFonts w:cs="Arial"/>
                <w:b/>
                <w:bCs/>
                <w:sz w:val="16"/>
                <w:szCs w:val="16"/>
              </w:rPr>
              <w:t>statistics.</w:t>
            </w:r>
            <w:r w:rsidRPr="008B210C">
              <w:rPr>
                <w:rFonts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A316B3" w:rsidRPr="008B210C" w14:paraId="5E55C54E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C8636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b/>
                <w:bCs/>
                <w:i/>
                <w:iCs/>
                <w:sz w:val="16"/>
                <w:szCs w:val="16"/>
              </w:rPr>
              <w:t>Structure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58ED4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8B210C">
              <w:rPr>
                <w:rFonts w:cs="Arial"/>
                <w:sz w:val="16"/>
                <w:szCs w:val="16"/>
              </w:rPr>
              <w:t>LapD</w:t>
            </w:r>
            <w:r w:rsidRPr="008B210C">
              <w:rPr>
                <w:rFonts w:cs="Arial"/>
                <w:i/>
                <w:iCs/>
                <w:sz w:val="16"/>
                <w:szCs w:val="16"/>
                <w:vertAlign w:val="subscript"/>
              </w:rPr>
              <w:t>Vc</w:t>
            </w:r>
            <w:proofErr w:type="spellEnd"/>
            <w:r w:rsidRPr="008B210C">
              <w:rPr>
                <w:rFonts w:cs="Arial"/>
                <w:sz w:val="16"/>
                <w:szCs w:val="16"/>
              </w:rPr>
              <w:t xml:space="preserve"> S-GGDEF-EAL (apo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510E4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8B210C">
              <w:rPr>
                <w:rFonts w:cs="Arial"/>
                <w:sz w:val="16"/>
                <w:szCs w:val="16"/>
              </w:rPr>
              <w:t>LapD</w:t>
            </w:r>
            <w:r w:rsidRPr="008B210C">
              <w:rPr>
                <w:rFonts w:cs="Arial"/>
                <w:i/>
                <w:iCs/>
                <w:sz w:val="16"/>
                <w:szCs w:val="16"/>
                <w:vertAlign w:val="subscript"/>
              </w:rPr>
              <w:t>Vc</w:t>
            </w:r>
            <w:proofErr w:type="spellEnd"/>
            <w:r w:rsidRPr="008B210C">
              <w:rPr>
                <w:rFonts w:cs="Arial"/>
                <w:sz w:val="16"/>
                <w:szCs w:val="16"/>
              </w:rPr>
              <w:t xml:space="preserve"> S-GGDEF-EAL (c-di-GMP-bound)</w:t>
            </w:r>
          </w:p>
        </w:tc>
      </w:tr>
      <w:tr w:rsidR="00A316B3" w:rsidRPr="008B210C" w14:paraId="796CFA8C" w14:textId="77777777" w:rsidTr="00B74353">
        <w:trPr>
          <w:trHeight w:hRule="exact" w:val="288"/>
        </w:trPr>
        <w:tc>
          <w:tcPr>
            <w:tcW w:w="808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304F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b/>
                <w:bCs/>
                <w:i/>
                <w:iCs/>
                <w:sz w:val="16"/>
                <w:szCs w:val="16"/>
              </w:rPr>
              <w:t>Data collection</w:t>
            </w:r>
          </w:p>
        </w:tc>
      </w:tr>
      <w:tr w:rsidR="00A316B3" w:rsidRPr="008B210C" w14:paraId="3E7F472C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4C15F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Wavelength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B44BC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63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8B75D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977</w:t>
            </w:r>
          </w:p>
        </w:tc>
      </w:tr>
      <w:tr w:rsidR="00A316B3" w:rsidRPr="008B210C" w14:paraId="20344FDF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A3B67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Resolution range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59EC8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2.7 - 2.70 (</w:t>
            </w:r>
            <w:proofErr w:type="gramStart"/>
            <w:r w:rsidRPr="008B210C">
              <w:rPr>
                <w:rFonts w:cs="Arial"/>
                <w:sz w:val="16"/>
                <w:szCs w:val="16"/>
              </w:rPr>
              <w:t>2.80  -</w:t>
            </w:r>
            <w:proofErr w:type="gramEnd"/>
            <w:r w:rsidRPr="008B210C">
              <w:rPr>
                <w:rFonts w:cs="Arial"/>
                <w:sz w:val="16"/>
                <w:szCs w:val="16"/>
              </w:rPr>
              <w:t xml:space="preserve"> 2.70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9399E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proofErr w:type="gramStart"/>
            <w:r w:rsidRPr="008B210C">
              <w:rPr>
                <w:rFonts w:cs="Arial"/>
                <w:sz w:val="16"/>
                <w:szCs w:val="16"/>
              </w:rPr>
              <w:t>33.8  -</w:t>
            </w:r>
            <w:proofErr w:type="gramEnd"/>
            <w:r w:rsidRPr="008B210C">
              <w:rPr>
                <w:rFonts w:cs="Arial"/>
                <w:sz w:val="16"/>
                <w:szCs w:val="16"/>
              </w:rPr>
              <w:t xml:space="preserve"> 2.61 (2.70  - 2.61)</w:t>
            </w:r>
          </w:p>
        </w:tc>
      </w:tr>
      <w:tr w:rsidR="00A316B3" w:rsidRPr="008B210C" w14:paraId="193EC262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8E007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Space group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720FF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P 32 2 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98FCF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P 21</w:t>
            </w:r>
          </w:p>
        </w:tc>
      </w:tr>
      <w:tr w:rsidR="00A316B3" w:rsidRPr="008B210C" w14:paraId="500FFABE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3D656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Unit cell a/b/c (Å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26593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29.8 129.8 114.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FAB6B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77.4 90.2 82.8</w:t>
            </w:r>
          </w:p>
        </w:tc>
      </w:tr>
      <w:tr w:rsidR="00A316B3" w:rsidRPr="008B210C" w14:paraId="2767B0F8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320D2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Unit cell a/b/g (°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ECAF1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90 90 12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C514D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90 115.5 90</w:t>
            </w:r>
          </w:p>
        </w:tc>
      </w:tr>
      <w:tr w:rsidR="00A316B3" w:rsidRPr="008B210C" w14:paraId="1213ECB1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CE432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Total reflections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B44A8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255,233 (26,112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5A97D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17,298 (11,788)</w:t>
            </w:r>
          </w:p>
        </w:tc>
      </w:tr>
      <w:tr w:rsidR="00A316B3" w:rsidRPr="008B210C" w14:paraId="249B1729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BF255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Unique reflections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C6AEA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30,101 (2,856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E6A26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31,030 (3,102)</w:t>
            </w:r>
          </w:p>
        </w:tc>
      </w:tr>
      <w:tr w:rsidR="00A316B3" w:rsidRPr="008B210C" w14:paraId="2E52AD45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45430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Multiplicity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E9C8A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8.5 (8.8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83193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3.8 (3.8)</w:t>
            </w:r>
          </w:p>
        </w:tc>
      </w:tr>
      <w:tr w:rsidR="00A316B3" w:rsidRPr="008B210C" w14:paraId="16849185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DF3E1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Completeness (%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1C0F9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93.1 (95.1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5002D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99.9 (100.0)</w:t>
            </w:r>
          </w:p>
        </w:tc>
      </w:tr>
      <w:tr w:rsidR="00A316B3" w:rsidRPr="008B210C" w14:paraId="2BE4FE0C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F669E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I/sigma(I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0AA4C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8.58 (4.18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1D27D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20.89 (1.97)</w:t>
            </w:r>
          </w:p>
        </w:tc>
      </w:tr>
      <w:tr w:rsidR="00A316B3" w:rsidRPr="008B210C" w14:paraId="383B169B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2D6C6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Wilson B-factor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61730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45.1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45B30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69.27</w:t>
            </w:r>
          </w:p>
        </w:tc>
      </w:tr>
      <w:tr w:rsidR="00A316B3" w:rsidRPr="008B210C" w14:paraId="1FBE1A96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F0DCD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CC1/2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154FB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997 (0.877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5DD0C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n.d.</w:t>
            </w:r>
          </w:p>
        </w:tc>
      </w:tr>
      <w:tr w:rsidR="00A316B3" w:rsidRPr="008B210C" w14:paraId="5C972DB1" w14:textId="77777777" w:rsidTr="00B74353">
        <w:trPr>
          <w:trHeight w:hRule="exact" w:val="288"/>
        </w:trPr>
        <w:tc>
          <w:tcPr>
            <w:tcW w:w="808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EA9DB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b/>
                <w:bCs/>
                <w:i/>
                <w:iCs/>
                <w:sz w:val="16"/>
                <w:szCs w:val="16"/>
              </w:rPr>
              <w:t>Refinement</w:t>
            </w:r>
          </w:p>
        </w:tc>
      </w:tr>
      <w:tr w:rsidR="00A316B3" w:rsidRPr="008B210C" w14:paraId="6EAAAD3F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0D829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Reflections (R-free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17636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,974 (197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0BCDF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,999 (188)</w:t>
            </w:r>
          </w:p>
        </w:tc>
      </w:tr>
      <w:tr w:rsidR="00A316B3" w:rsidRPr="008B210C" w14:paraId="571A29D2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53C01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R-work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BBE6A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000 (0.2548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4D05C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930 (0.3013)</w:t>
            </w:r>
          </w:p>
        </w:tc>
      </w:tr>
      <w:tr w:rsidR="00A316B3" w:rsidRPr="008B210C" w14:paraId="560E1CE7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3334F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R-free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42541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34 (0.3234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61A5C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58 (0.3766)</w:t>
            </w:r>
          </w:p>
        </w:tc>
      </w:tr>
      <w:tr w:rsidR="00A316B3" w:rsidRPr="008B210C" w14:paraId="425A4EE8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7AFD1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Non-hydrogen atoms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0E653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65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0F2AA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6651</w:t>
            </w:r>
          </w:p>
        </w:tc>
      </w:tr>
      <w:tr w:rsidR="00A316B3" w:rsidRPr="008B210C" w14:paraId="74241E40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1EA88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 xml:space="preserve">  macromolecules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F2B7E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648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42A35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6425</w:t>
            </w:r>
          </w:p>
        </w:tc>
      </w:tr>
      <w:tr w:rsidR="00A316B3" w:rsidRPr="008B210C" w14:paraId="20F950D3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97CC8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 xml:space="preserve">  Ligands/solvent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4BE21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2/1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EB7AD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86/40</w:t>
            </w:r>
          </w:p>
        </w:tc>
      </w:tr>
      <w:tr w:rsidR="00A316B3" w:rsidRPr="008B210C" w14:paraId="1E2AAFED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E747D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Protein residues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79DFA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81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44CFF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811</w:t>
            </w:r>
          </w:p>
        </w:tc>
      </w:tr>
      <w:tr w:rsidR="00A316B3" w:rsidRPr="008B210C" w14:paraId="59B6E746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BD00B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Rms (bonds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911A2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65350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004</w:t>
            </w:r>
          </w:p>
        </w:tc>
      </w:tr>
      <w:tr w:rsidR="00A316B3" w:rsidRPr="008B210C" w14:paraId="058377DB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33FA5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Rms (angles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D8744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8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B0BE0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99</w:t>
            </w:r>
          </w:p>
        </w:tc>
      </w:tr>
      <w:tr w:rsidR="00A316B3" w:rsidRPr="008B210C" w14:paraId="411343C2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9BA1E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Ramachandran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5D528" w14:textId="77777777" w:rsidR="00A316B3" w:rsidRPr="008B210C" w:rsidRDefault="00A316B3" w:rsidP="00B7435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F4B95" w14:textId="77777777" w:rsidR="00A316B3" w:rsidRPr="008B210C" w:rsidRDefault="00A316B3" w:rsidP="00B74353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16B3" w:rsidRPr="008B210C" w14:paraId="2F79585F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B3EE6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 xml:space="preserve">  favored (%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8B3B9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98.1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3CCED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97.38</w:t>
            </w:r>
          </w:p>
        </w:tc>
      </w:tr>
      <w:tr w:rsidR="00A316B3" w:rsidRPr="008B210C" w14:paraId="5F178653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FF7CC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 xml:space="preserve">  allowed (%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22B4B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.8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3C273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2.37</w:t>
            </w:r>
          </w:p>
        </w:tc>
      </w:tr>
      <w:tr w:rsidR="00A316B3" w:rsidRPr="008B210C" w14:paraId="1A30CEF0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9021C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 xml:space="preserve">  outliers (%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2AB7D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9A08B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0.25</w:t>
            </w:r>
          </w:p>
        </w:tc>
      </w:tr>
      <w:tr w:rsidR="00A316B3" w:rsidRPr="008B210C" w14:paraId="5FF817DC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F89E1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Rotamer outliers (%)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95B87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1.4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8F4E7" w14:textId="77777777" w:rsidR="00A316B3" w:rsidRPr="008B210C" w:rsidRDefault="00A316B3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4.68</w:t>
            </w:r>
          </w:p>
        </w:tc>
      </w:tr>
      <w:tr w:rsidR="00A316B3" w:rsidRPr="008B210C" w14:paraId="00C12927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84560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>Average B-factor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A4BFD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.5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21A20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.26</w:t>
            </w:r>
          </w:p>
        </w:tc>
      </w:tr>
      <w:tr w:rsidR="00A316B3" w:rsidRPr="008B210C" w14:paraId="62156F65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46376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 xml:space="preserve">  macromolecules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8525F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.60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D0E2C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0.83</w:t>
            </w:r>
          </w:p>
        </w:tc>
      </w:tr>
      <w:tr w:rsidR="00A316B3" w:rsidRPr="008B210C" w14:paraId="189EB48A" w14:textId="77777777" w:rsidTr="00B74353">
        <w:trPr>
          <w:trHeight w:hRule="exact" w:val="288"/>
        </w:trPr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F657B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8B210C">
              <w:rPr>
                <w:rFonts w:cs="Arial"/>
                <w:sz w:val="16"/>
                <w:szCs w:val="16"/>
              </w:rPr>
              <w:t xml:space="preserve">  Ligands/solvent</w:t>
            </w:r>
          </w:p>
        </w:tc>
        <w:tc>
          <w:tcPr>
            <w:tcW w:w="3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52030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.94</w:t>
            </w:r>
            <w:r w:rsidRPr="008B210C">
              <w:rPr>
                <w:rFonts w:ascii="Arial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37.7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98B2" w14:textId="77777777" w:rsidR="00A316B3" w:rsidRPr="008B210C" w:rsidRDefault="00A316B3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210C">
              <w:rPr>
                <w:rFonts w:ascii="Arial" w:eastAsia="Arial Unicode MS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.11</w:t>
            </w:r>
            <w:r w:rsidRPr="008B210C">
              <w:rPr>
                <w:rFonts w:ascii="Arial" w:hAnsi="Arial" w:cs="Arial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68.77</w:t>
            </w:r>
          </w:p>
        </w:tc>
      </w:tr>
      <w:tr w:rsidR="00A316B3" w:rsidRPr="008B210C" w14:paraId="39C759B4" w14:textId="77777777" w:rsidTr="00B74353">
        <w:trPr>
          <w:trHeight w:hRule="exact" w:val="288"/>
        </w:trPr>
        <w:tc>
          <w:tcPr>
            <w:tcW w:w="808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0DDBD" w14:textId="77777777" w:rsidR="00A316B3" w:rsidRPr="008B210C" w:rsidRDefault="00A316B3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proofErr w:type="spellStart"/>
            <w:r w:rsidRPr="008B210C">
              <w:rPr>
                <w:rFonts w:cs="Arial"/>
                <w:sz w:val="16"/>
                <w:szCs w:val="16"/>
                <w:vertAlign w:val="superscript"/>
              </w:rPr>
              <w:t>a</w:t>
            </w:r>
            <w:r w:rsidRPr="008B210C">
              <w:rPr>
                <w:rFonts w:cs="Arial"/>
                <w:sz w:val="16"/>
                <w:szCs w:val="16"/>
              </w:rPr>
              <w:t>Statistics</w:t>
            </w:r>
            <w:proofErr w:type="spellEnd"/>
            <w:r w:rsidRPr="008B210C">
              <w:rPr>
                <w:rFonts w:cs="Arial"/>
                <w:sz w:val="16"/>
                <w:szCs w:val="16"/>
              </w:rPr>
              <w:t xml:space="preserve"> for the highest-resolution shell are shown in parentheses.</w:t>
            </w:r>
          </w:p>
        </w:tc>
      </w:tr>
    </w:tbl>
    <w:p w14:paraId="143D2ECC" w14:textId="77777777" w:rsidR="00B839D3" w:rsidRDefault="00B839D3">
      <w:bookmarkStart w:id="0" w:name="_GoBack"/>
      <w:bookmarkEnd w:id="0"/>
    </w:p>
    <w:sectPr w:rsidR="00B839D3" w:rsidSect="00E22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B3"/>
    <w:rsid w:val="000530F5"/>
    <w:rsid w:val="00093C48"/>
    <w:rsid w:val="000C2665"/>
    <w:rsid w:val="001025EB"/>
    <w:rsid w:val="00172201"/>
    <w:rsid w:val="001B1A0F"/>
    <w:rsid w:val="001C04A9"/>
    <w:rsid w:val="001D3089"/>
    <w:rsid w:val="001F077D"/>
    <w:rsid w:val="002725B4"/>
    <w:rsid w:val="00277D8B"/>
    <w:rsid w:val="002D3657"/>
    <w:rsid w:val="002D3EEB"/>
    <w:rsid w:val="002F11D0"/>
    <w:rsid w:val="00345B17"/>
    <w:rsid w:val="004D6215"/>
    <w:rsid w:val="004E3BC1"/>
    <w:rsid w:val="004F20D0"/>
    <w:rsid w:val="00522EF6"/>
    <w:rsid w:val="00563118"/>
    <w:rsid w:val="00565D05"/>
    <w:rsid w:val="005F64D2"/>
    <w:rsid w:val="005F7C15"/>
    <w:rsid w:val="00660CCB"/>
    <w:rsid w:val="006655CE"/>
    <w:rsid w:val="006B4F6D"/>
    <w:rsid w:val="0075448F"/>
    <w:rsid w:val="00792620"/>
    <w:rsid w:val="007E2557"/>
    <w:rsid w:val="007E46BC"/>
    <w:rsid w:val="00865D22"/>
    <w:rsid w:val="008860E0"/>
    <w:rsid w:val="008B38E9"/>
    <w:rsid w:val="008D3368"/>
    <w:rsid w:val="00900B93"/>
    <w:rsid w:val="00942CB1"/>
    <w:rsid w:val="0096411F"/>
    <w:rsid w:val="00966292"/>
    <w:rsid w:val="0097557A"/>
    <w:rsid w:val="009D505C"/>
    <w:rsid w:val="00A316B3"/>
    <w:rsid w:val="00A73411"/>
    <w:rsid w:val="00A95E42"/>
    <w:rsid w:val="00AA1CDB"/>
    <w:rsid w:val="00AB7880"/>
    <w:rsid w:val="00AC311E"/>
    <w:rsid w:val="00AD2E69"/>
    <w:rsid w:val="00AE355C"/>
    <w:rsid w:val="00AF2EC5"/>
    <w:rsid w:val="00B1455E"/>
    <w:rsid w:val="00B839D3"/>
    <w:rsid w:val="00B85C13"/>
    <w:rsid w:val="00BD1FFF"/>
    <w:rsid w:val="00C05B96"/>
    <w:rsid w:val="00C21430"/>
    <w:rsid w:val="00C43993"/>
    <w:rsid w:val="00CE4207"/>
    <w:rsid w:val="00D87793"/>
    <w:rsid w:val="00E22D8E"/>
    <w:rsid w:val="00EA29B5"/>
    <w:rsid w:val="00EB5BE4"/>
    <w:rsid w:val="00EF1544"/>
    <w:rsid w:val="00F03221"/>
    <w:rsid w:val="00F21FDA"/>
    <w:rsid w:val="00F40396"/>
    <w:rsid w:val="00F40848"/>
    <w:rsid w:val="00F53ED2"/>
    <w:rsid w:val="00F675D8"/>
    <w:rsid w:val="00F853F4"/>
    <w:rsid w:val="00FF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1ABF6"/>
  <w15:chartTrackingRefBased/>
  <w15:docId w15:val="{A2A27CA9-F98B-2E4A-879D-FBB24B046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316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316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Sondermann</dc:creator>
  <cp:keywords/>
  <dc:description/>
  <cp:lastModifiedBy>Holger Sondermann</cp:lastModifiedBy>
  <cp:revision>1</cp:revision>
  <dcterms:created xsi:type="dcterms:W3CDTF">2019-10-21T18:14:00Z</dcterms:created>
  <dcterms:modified xsi:type="dcterms:W3CDTF">2019-10-21T18:15:00Z</dcterms:modified>
</cp:coreProperties>
</file>